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굴림체"/>
          <w:kern w:val="0"/>
          <w:sz w:val="24"/>
          <w:szCs w:val="18"/>
          <w:lang w:val="en"/>
        </w:rPr>
      </w:pPr>
      <w:r>
        <w:rPr>
          <w:rFonts w:eastAsia="굴림체" w:ascii="Times New Roman" w:hAnsi="Times New Roman"/>
          <w:kern w:val="0"/>
          <w:sz w:val="24"/>
          <w:szCs w:val="18"/>
          <w:lang w:val="en"/>
        </w:rPr>
        <w:t>File S1. Alignment of ZjDFR1 and ZjANS2 homologs</w:t>
      </w:r>
    </w:p>
    <w:p>
      <w:pPr>
        <w:pStyle w:val="Normal"/>
        <w:rPr>
          <w:rFonts w:ascii="Times New Roman" w:hAnsi="Times New Roman" w:eastAsia="굴림체"/>
          <w:kern w:val="0"/>
          <w:sz w:val="24"/>
          <w:szCs w:val="18"/>
          <w:lang w:val="en"/>
        </w:rPr>
      </w:pPr>
      <w:r>
        <w:rPr>
          <w:rFonts w:eastAsia="굴림체" w:ascii="Times New Roman" w:hAnsi="Times New Roman"/>
          <w:kern w:val="0"/>
          <w:sz w:val="24"/>
          <w:szCs w:val="18"/>
          <w:lang w:val="en"/>
        </w:rPr>
      </w:r>
    </w:p>
    <w:p>
      <w:pPr>
        <w:pStyle w:val="Normal"/>
        <w:rPr>
          <w:rFonts w:ascii="Times New Roman" w:hAnsi="Times New Roman" w:eastAsia="굴림체"/>
          <w:kern w:val="0"/>
          <w:sz w:val="24"/>
          <w:szCs w:val="18"/>
          <w:lang w:val="en"/>
        </w:rPr>
      </w:pPr>
      <w:r>
        <w:rPr>
          <w:rFonts w:eastAsia="굴림체" w:ascii="Times New Roman" w:hAnsi="Times New Roman"/>
          <w:kern w:val="0"/>
          <w:sz w:val="24"/>
          <w:szCs w:val="18"/>
          <w:lang w:val="en"/>
        </w:rPr>
        <w:t>A. Alignment of ZjDFR1 homolog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1          VVVTGASGFVGSWLVMKLLQAGYTVRATVRGPANVGKTRPLLDLPGAKERLSIYKADLSD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DFR           VLVTGASGFVGSWLVMKLLQAGYTVRATVRDPANVGKTKPLMDLXGATERLSIWKADLA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HvDFR           VVVTGASGFVGSWLVMKLLQAGYTVRATVRDPANVEKTKPLLELPGAKERLSIWKADLS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DFR           VVVTGASGFVGSWLVMKLLQAGYTVRATVRDPSNVGKTKPLLELAGSKERLTLWKADLG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mDFR           VCVTGAAGFIGSWLVMRLLERGYTVRATVRDPGNMKKVKHLIELPKADTNLTLWKADMTV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DFR           VCVTGAAGFIGSWLVMRLLERGYVVHATVRDPGDLKKVKHLLELPKAQTNLKLWKADLTQ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mDFR           VCVTGAAGFIGSWLIMRLLERGYVVRATVRDPGNLKKVKHLLELPKADTNLTLWKADLN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PhDFR           VCVTGAAGFIGSWLVMRLLERGYNVHATVRDPENKKKVKHLLELPKADTNLTLWKADLTV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2          VCVTGAAGFIGSWLVMRLMERGYMVRATVRDPANMKKVKHLLELPEAKTKLTLWKADLA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3          VCVTGSTGFIGSWLVMRLMEGGYTVRATVRDPDNMKKVKHLLELPGAKTNLTIWNADLT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5          VCVTGAAGFIGSWLVMRLIERGYTVRATIRDPANMKKVKHLLELPDAKTKLSLWKADLA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RhDFR           VCVTGASGFIGSWLVMRLLDRGYTVRATVRDPANKKKVNHLLDLPKAATHLTLWKADLA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DFR           VCVTGASGFIGSWLVMRLLERGYTVRATVRDPTNVKKVKHLLDLPKAETHLTLWKADLAD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DFR           VCVTGASGFIGSWLVMRLLERGYFVRATVRDPGNLKKVQHLLDLPNAKTLLTLWKADLS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2          VCVTGASGFLASWLIRRLLEAGYHVRGTVRDPGNRQKVAHLWKLPGAKERLQIVRADLLE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3          -CVTGASGYIASWITKLLLDRGYTVRATVRDTADPKKTQHLRDLDGAKDRLHLFKASLLD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1          EGSFDEAIKGCTGVFHVATPMDFESKDPENEVIKPTVEGMMSIMRACKDAGTVKRI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DFR           EGSFHDAIRGCTGVFHVATPMDFLSKDPENEVIKPTVEGMISIMRACKEAGTVRRI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HvDFR           DGSFNEAIAGCTGVFHVATPMDFDSQDPENEVIKPTVEGMLSIMRACKEAGTVKRI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DFR           EGSFDAAIRGCTGVFHVATPMDFESEDPENEVVKPTVEGMLSIMRACRDAGTVKRI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mDFR           EGSFDEAIQGCEGVFHLATSMEFDSVDPENEVIKPTIDGMLNIIKSCVQAKTVKKFIFT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DFR           EGSFDEAIQGCHGVFHLATPMDFESKDPENEIIKPTIEGVLSIIRSCVKAKTVKK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mDFR           EGSFDEAIEGCVGVFHVATPMDFESKDPENEVIKPTINGVLSIIKSCTKAKTVK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PhDFR           EGSFDEAIQGCQGVFHVATPMDFESKDPENEVIKPTVRGMLSIIESCAKANTVK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2          EGSFDEAIKGCTGVFHVATPMDFESKDPENEVIKPTINGVLDIMKACQKAKTVR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3          EGSFDEAINGCSGVFHVASPMDFNSKDPENEVIKPSINGVLDIMKACQKAKTVR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5          EGSFDEAIRGCTGVFHVATPMDFESKDPENEVIKPTINGLLDILKACEKAKTVR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RhDFR           EGSFDEAIKGCTGVFHVATPMDFESKDPENEVIKPTINGVLDIMQACLKAKTVR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DFR           EGSFDEAIKGCTGVFHVATPMDFESKDPENEVIKPTIEGMLGIMKSCAAAKTVRRL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DFR           EGSYDDAINGCDGVFHVATPMDFESKDPENEVIKPTVNGMLGIMKACVKAKTVRRFVF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2          EGSFDDAVMACEGVFHTASPVLANCDSSKEETLVPAVHGTLNVLRSCKKNPFLKRVVL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3          EGSFDDAVNGCDCVFHTASPFYHNVKDPKAELIDPAVKGTLNVLSSCKK-ASIKRVVVT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1          SAGTVNIEGRQRPVYDHDNWSDIDFCRRVKMTGWMYFVSKSLAEKAAMAYAAEHGLDL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DFR           SAGTVNLEERQRPVYDEESWTDVDFCRRVKMTGWMYFVSKTLAEKAALAYAAEHGLDLV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HvDFR           SAGSVNIEERPRPAYDQDNWSDIDYCRRVKMTGWMYFVSKALAEKAAMEYASENGLDF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DFR           SAGTVNIEERQRPSYDHDDWSDIDFCRRVKMTGWMYFVSKSLAEKAAMEYAREHGLDL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mDFR           SGGTVNVEEHQKPVYDETDSSDMDFINSKKMTGWMYFVSKILAEKAGMEAAKENNIDF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DFR           SAGTVNGQEKQLHVYDESHWSDLDFIYSKKMTAWMYFVSKTLAEKAAWDATKGNNISF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mDFR           SAGAVVDQEHQPLVFDENNWSDVDFLYDKKMTGWTYFVSKTLAERAAMEAAKEISIDF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PhDFR           SAGTLDVQEQQKLFYDQTSWSDLDFIYAKKMTGWMYFASKILAEKAAMEEAKKKNIDF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2          SAGTLNVIEHQKQMFDESCWSDVEFCRRVKMTGWMYFVSKTLAEQEAWKFAKEHGIDFI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3          SAGTLNAVEHQKQMCDESCWSDVEFCRRVKMTGWMYFVSKTLAEQEAWKFAQEHDIDFI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5          SAGTVDVTEHPKPVIDETCWSDIEFCLRVKMTGWMYFVSKTRAEQEAWKYAKEHNIDFV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RhDFR           SAGSVNVEETQKPVYNESNWSDVEFCRRVKMTGWMYFASKTLAEQEAWKFAKENNIDFI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DFR           SAGTVNIQEHQLPVYDESCWSDMEFCRAKKMTAWMYFVSKTLAEQAAWKYAKENNIDFI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DFR           SAGTVNVEEHQKNVYDENDWSDLEFIMSKKMTGWMYFVSKTLAEKAAWDFAEEKGLDF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2          SSSAVRIRDDAQPVLDETTWSSVQLCERMQL---WYALAKVYAEKAAWEFAKENDIDLV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3          SMAAVAYNGKPRTVVDETWFSDPEICAKLQQ---WYVVSKTLAEEAAWKFARDNGFEIV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1          IIPTLVVGPFLSTAMPPSLVTALALVTRNEPHYSILKQVQFVHLDDLCDAEIYLFEHPD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DFR           IIPTLVVGPFISASMPPSLITALALITGNAPHYSILKQVQLIHLDDLCDAEIFLFENPA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HvDFR           IIPTLVVGPFLSAGMPPSLVTALALITGNEAHYSILKQVQLVHLDDLCDAMTFLFEHPE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DFR           VIPTLVVGPFISNGMPPSHVTALALLTGNEAHYSILKQVQFVHLDDLCDAEIFLFESPE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mDFR           IIPPLVVGPFIMPTFPPSLITALSPITGNEAHYSIIKQCQYVHLDDLCEGHIFLFEYPK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DFR           IIPTLVVGPFITSTFPPSLVTALSLITGNEAHYSIIKQGQYVHLDDLCECHIYLYENPK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mDFR           IIPTLVVGPFISPTFPPSLITVLSPITGNEAHYSIIKQCQYVHLDDLCKYLMFLLEHPE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PhDFR           IIPPLVVGPFITPTFPPSLITALSLITGNEAHYCIIKQGQYVHLDDLCEAHIFLYEHPK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2          IIPPLVVGSFLMPTMPPSLITALSPITGNEAHYSIIKQGQYVHLDDLCLAHIFLFEHPE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3          IIPSLVVGSFLMPTLPPSLTTALSPITGNEAHYSIIKQGQYVHLDDLCLAHIFLFEHPK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5          VIPPLVVGPFLMPTMPPSLITALSLITGNEAHYSIIKQGQYVHLDDLCLAHIFLFENPK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RhDFR           IIPTLVIGPFLMPSMPPSLITGLSPLTGNESHYSIIKQGQFIHLDDLCQSHIYLYEHPK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DFR           IIPTLVVGPFIMSSMPPSLITALSPITGNEAHYSIIRQGQFVHLDDLCNAHIYLFENPK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DFR           IIPTLVVGPFITTSMPPSLITALSPITRNEAHYSIIRQGQYVHLDDLCNAHIFLYEQAA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2          VLPSFVIGPSLSKELCVTASDVLGLLQGDTARFSSYGRMGYVHIDDVASSHILVYEALE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3          INPAMVIGPLLQPTLNTSAEAILKLINGSSSTYSNVT-LGWVNVKDVALAHILAYEVPS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1          AGRYVCSSDDATIHGLAAMLRERYPEYDIPESFPGIDDDLPPVHFSSKKLLDHGFRFRY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DFR           AGRYVCSSHDVTIHGLAAMLRDRYPEYDVPQRFPGIQDDLQPVRFSSKKLQDLGFTFRY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HvDFR           NGRYICSSHDATIHGLARMLQDRFPEYDIPQKFAGVDDNLQPIHFSSKKLLDHGFSFRY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DFR           RGRYVCSSHDATIHGLATMLADMFPEYDVPRSFPGIDDHLQPVHFSSWKLLAHGFRFRY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mDFR           EGRYICSSHDATIYDIAKLITENWPEYHIPDEFEGIDKDIPVVSFSSKKMIGMGFIFKY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DFR           KGRYICSSHDATIHQLAKIIKDKWPEYYIPTKFPGIDEELPIVSFSSKKLIDTGFEFKYN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mDFR           EGRYICSSHDATIYDLAKMMRRNGPGTMSPNEFKGIDKELPIMSFSSKKLLVIGFKFKYN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PhDFR           DGRFICSSHHAIIYDVAKMVREKWPEYYVPTEFKGIDKDLPVVSFSSKKLTDMGFQFKYT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2          EGRYICSASEATIHDIAKLINSKYPEYNIPTKFKNIPDELELVRFSSKKIKDMGFEFKY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3          EGRYICSASEATIHDIAKLINSKYPEYNVPTKFKNIPDELELVRFSSKKIKDMGFEFKY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5          QGRYMCSAYEATIHEVARMINKKYPEFNVPTKFKDIPDELDIIKFSSKKITDLGFKFKY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RhDFR           EGRYICSSHDATIHEIAKLLKGKYPEYNVPTTFKGIEENLPKVHFSSKKLLETGFEFKY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DFR           EGRYICSSHDCIILDLAKMLREKYPEYNIPTEFKGVDENLKSVCFSSKKLTDLGFEFKY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DFR           KGRYICSSHDATILTISKFLRPKYPEYNVPSTFEGVDENLKSIEFSSKKLTDMGFNFKY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2          TGRYLCSSVVLDNNELVSLLAKRYPIFPIPRRLNN-PYGEQSYQLNTSKLQGLGFKFKG-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3          NGRYCIVERVLHYSDVVNVIRKMYPTIPLPDKCADDKFVP-TYQVSKEKIRSLGIELIP-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1          VQDMFDEAIRTCREKGLI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DFR           LEDMFDAAIRTCQEKGLI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HvDFR           TEDMFDAAIHTCRDKGLI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DFR           LEDMFEAAVRTCR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mDFR           LEDMVRGAIDTCREKGM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DFR           LEDMFKGAIDTCR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mDFR           LEDMFRGAIDTWQ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PhDFR           LEDMYKGAIDTCRQKQ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2          LEDMYTGAIDTCK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3          LEDMYTGAIDTCK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LjDFR5          LEDMYTGAVETCR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RhDFR           LEDMFVGAVDACKE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DFR           LEDMFTGAVDTCRAKGL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DFR           LEEMFIESIETCRQKGFL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2          VQEMFDDCVQSLKDQGHL-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DFR3          LETSIKETIESLKEKGFV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Times New Roman" w:hAnsi="Times New Roman" w:eastAsia="굴림체"/>
          <w:kern w:val="0"/>
          <w:sz w:val="24"/>
          <w:szCs w:val="18"/>
          <w:lang w:val="en"/>
        </w:rPr>
      </w:pPr>
      <w:r>
        <w:rPr>
          <w:rFonts w:eastAsia="굴림체" w:ascii="Times New Roman" w:hAnsi="Times New Roman"/>
          <w:kern w:val="0"/>
          <w:sz w:val="24"/>
          <w:szCs w:val="18"/>
          <w:lang w:val="en"/>
        </w:rPr>
        <w:t>B. Alignment of ZjANS2 homolog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mANS1          LANNASGQLEWEDYFFHLVFPEDKRDLSIWPKKPDDYIEVTSEYAKRLRGLATKMLEA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tANS           LANNASGQLEWEDYFFHCIFPEDKRDLSIWPKTPADYTKVTSEYAKELRVLASKIMEV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ANS           LANNASGQLEWEDYFFHLAYPEEKRDLSIWPKTPSDYIEATSEYAKCLRLLATKVFKA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dANS           LANNASGQLEWEDYFFHCVYPEDKRDLSIWPQTPADYIEATAEYAKQLRELATKVLKV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ANS           LANNASGQLEWEDYFFHLIFPEDKRDMTIWPKTPSDYVPATCEYSVKLRSLATKILSV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NtANS           LANSACGQLEWEDYFFHCVFPEDKCNLSIWPKTPTDYIPATSEYAKQIRNLATKILAV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ANS           LANNASGQLEWEDYFFHLVFPEEKRDLTIWPTTPSDYTDATTEYAKQLRALATKILPALS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LATNASGQREWEDYLFHLLHPDGLADHALWPAHPPDYVATTREFGRRVRELASRLLAI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ANS           LATNTCGQREWEDYLFHLVHPDGLADHALWPAYPPDYIAATRDFGRRTRDLASTLLAI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ANS           LAANASGKREWEDYLFHLVHPDHLADHSLWPANPPEYVPVSRDFGGRVRTLASKLLAIL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aANS           LAGSAGGKREWEDYLFHMLHPDARADHARWPAHPPEYVPVTKAFGEHVSALSSRLLAILS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2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LANDDS-VLDWRDYLDHHTLPESRRNPSHWPDFVPGYRDTVVKYSNSMKDLAQRLLRII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3          LVKFEDQTLDWCDRLHLRVEPEAERNCSLWPKHPESFRALLHEYTLSCRRIRDCILQAMA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mANS1          IGLGLEGGRLEKEVGGMEELLLQLKINYYPICPQPELALGVEAHTDVSSLTFLLHNM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tANS           LELGLEGGRLEKEAGGMEELLLQMKINYYPICPQPELALGVEAHTDVSSLTFLLHNM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ANS           VGLGLEPDRLEKEVGGLEELLLQMKINYYPKCPQPELALGVEAHTDVSALTFILHNM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dANS           LGLGLDEGRLEKEVGGLEELLLQMKINYYPKCPQPELALGVEAHTDVSALTFILHNM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ANS           LGLGLEEGRLEKEVGGMEELLLQKKINYYPKCPQPELALGVEAHTDVSALTFILHNM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NtANS           IGLRLEEGRLEKEVGGMEDLLLQMKINYYPKCPQPELALGVEAHTDVSALTFILHNM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ANS           LGLGLEEGRLEKEVGGIEELILQLKINYYPKCPQPELALGVEAHTDVSALTFILHNMVPG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LGLGLREHKLEDELTNQEDLLLQLKINYYPRCPQPELAVGVEAHTDVSALSFILHNG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ANS           MGLGTDGDALEKALTT--DLLLQLKINYYPRCPQPELAVGVEAHTDVSALSFILHNG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ANS           LGLGLPEETLERRLRG--DLLLQLKINYYPRCPRPDLAVGVEAHTDVSALSFILHNGVP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aANS           LGLGVPADTLERRLRL--DLLLKLKINYYPRCPQPELAVGVEAHTDVSALSVILTNGVPS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2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ECLNLP-PSYIEEAVG--EVYQNITVSYYSPCPQPDLALGLQSHSDMGAITLLIQDDVG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3          KTLGLNEDYIISHFTD--KAPTFARFNYYPPCPRPDLVFGIKPHSDSGVLTILLVDDVAG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mANS1          LQLFYQGQWFTAKCVPNSILMHIGDTIEILSNGKYKSILHRGLVNKEKVRISWAM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tANS           LQLFYEGKWVTAKCVPDSILMHIGDTIEILSNGKYKSILHRGLVNKEKVRISWA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ANS           LQLFYEGKWVTAKCVPDSIVMHIGDTLEILSNGKYKSILHRGLVNKEKVRISWA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dANS           LQLFYEGKWVTAKCVPNSIVMHIGDTLEILSNGKYKSILHRGMVNKEKVRISWA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ANS           LQLFYEGKWVTAKCVPNSIIMHIGDTIEILSNGKYKSILHRGLVNKEKVRISWA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NtANS           LQLFYEGQWVTAKCVPNSIIMHIGDTLEILSNGKYKSILHRGVVNKEKIRISWAI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ANS           LQLFYDGQWVSAQCVPDSIILHIGDALEILSNGEYKSILHRGLVNKEKVRISWAVFCEPP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LQVLHGGRWVTARSEPGTMIVHVGDALEILSNGRYTSVLHRGLVNREAVRVSWV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ANS           LQVLHGARWVTARHEPGTIIVHVGDALEILSNGRYTSVLHRGLVNREAVRISWV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ANS           LQVHHAGSWVTARPEPGTIVVHVGDALEILTNGRYTSVLHRGLVSRDAVRLSWVVFCEPP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aANS           LQVLHPGNWVTARDEPGTLVVHVGDSLEILSNGRYTSVLHRGLVNRQAVRVSWVVFAQPP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2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LEVMKDGMWIPVPPLPDGILVILADQTEIITNGRYRSSVHRAVVNAEHARLSVATFYDPS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3          LQILRDDKWHNVPTSPHRLLVNLGDYSEIMSNGIFKSPVHRAVANMEKERISLAMFHGLD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mANS1          KEKIILQPLPELVTETEPARFPPRTFAQHIHHKLFR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tANS           KEKIILKPLPELVTEKEPARFPPRTFAQHIHHKLFR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AtANS           KDKIVLKPLPEMVSVESPAKFPPRTFAQHIEHKLFG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MdANS           KEKIILKPLPETVSEDEPAMFPPRTFAEHIQHKLFR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VvANS           KEKIILKPLPETVSETEPPLFPPRTFSQHIQHKLFR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NtANS           KEKIILKPLPETITEAEPPRFPPRTFAQHMAHKLFK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GhANS           KEKIVLKPLPETVSEAEPPLFPPRTFRQHMEHKLFRK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1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PDAVLLRPLPELVTEEEPARFTPRTFKEHLDRKLFK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mANS           PDSVLLHPLPELVTEGHPARFTPRTFKQHLDRKLFK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OsANS           PESVLLQPVQELLADGGKPLFAPRTFKQHVQRKLFK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TaANS           PDSVLLGPLPELVQGYSRRRMINRTTRLRSRRKVVKK</w:t>
      </w:r>
    </w:p>
    <w:p>
      <w:pPr>
        <w:pStyle w:val="Normal"/>
        <w:rPr/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2</w:t>
      </w: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 xml:space="preserve">          KSRKICT-APLLVSNDEPKKYRDIVYGDYVSS-WYSK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  <w:t>ZjANS3          PEKEIEPAVDCYMKSN----------QHGIGN-----</w:t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p>
      <w:pPr>
        <w:pStyle w:val="Normal"/>
        <w:rPr>
          <w:rFonts w:ascii="Courier New" w:hAnsi="Courier New" w:eastAsia="굴림체" w:cs="Courier New"/>
          <w:kern w:val="0"/>
          <w:sz w:val="18"/>
          <w:szCs w:val="18"/>
          <w:lang w:val="en"/>
        </w:rPr>
      </w:pPr>
      <w:r>
        <w:rPr>
          <w:rFonts w:eastAsia="굴림체" w:cs="Courier New" w:ascii="Courier New" w:hAnsi="Courier New"/>
          <w:kern w:val="0"/>
          <w:sz w:val="18"/>
          <w:szCs w:val="18"/>
          <w:lang w:val="e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06:39:00Z</dcterms:created>
  <dc:creator>JHA</dc:creator>
  <dc:description/>
  <cp:keywords/>
  <dc:language>en-US</dc:language>
  <cp:lastModifiedBy>JH</cp:lastModifiedBy>
  <cp:lastPrinted>2010-03-31T21:43:00Z</cp:lastPrinted>
  <dcterms:modified xsi:type="dcterms:W3CDTF">2014-10-07T19:42:00Z</dcterms:modified>
  <cp:revision>4</cp:revision>
  <dc:subject/>
  <dc:title>M   E   S   D   V   D   L   P   A   K   N   S   A   R   R   A   N   Q   T   S   Q   H   D   S   N   H   G   D   G   R</dc:title>
</cp:coreProperties>
</file>